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A00" w:rsidRDefault="004649A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ppendix 2: Full list of carer outcome measures extracted</w:t>
      </w:r>
    </w:p>
    <w:tbl>
      <w:tblPr>
        <w:tblStyle w:val="LightList"/>
        <w:tblW w:w="5193" w:type="pct"/>
        <w:tblLayout w:type="fixed"/>
        <w:tblLook w:val="04A0"/>
      </w:tblPr>
      <w:tblGrid>
        <w:gridCol w:w="1373"/>
        <w:gridCol w:w="4496"/>
        <w:gridCol w:w="847"/>
        <w:gridCol w:w="810"/>
        <w:gridCol w:w="946"/>
        <w:gridCol w:w="1127"/>
      </w:tblGrid>
      <w:tr w:rsidR="003D0152" w:rsidRPr="004649AC" w:rsidTr="007B73C9">
        <w:trPr>
          <w:cnfStyle w:val="100000000000"/>
          <w:trHeight w:val="300"/>
        </w:trPr>
        <w:tc>
          <w:tcPr>
            <w:cnfStyle w:val="001000000000"/>
            <w:tcW w:w="715" w:type="pct"/>
            <w:shd w:val="clear" w:color="auto" w:fill="BFBFBF" w:themeFill="background1" w:themeFillShade="BF"/>
            <w:noWrap/>
            <w:hideMark/>
          </w:tcPr>
          <w:p w:rsidR="003D0152" w:rsidRPr="00065428" w:rsidRDefault="003D0152" w:rsidP="004649AC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6542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ategory of measure</w:t>
            </w:r>
          </w:p>
        </w:tc>
        <w:tc>
          <w:tcPr>
            <w:tcW w:w="2342" w:type="pct"/>
            <w:shd w:val="clear" w:color="auto" w:fill="BFBFBF" w:themeFill="background1" w:themeFillShade="BF"/>
            <w:noWrap/>
            <w:hideMark/>
          </w:tcPr>
          <w:p w:rsidR="003D0152" w:rsidRPr="00065428" w:rsidRDefault="003D0152" w:rsidP="004649AC">
            <w:pPr>
              <w:cnfStyle w:val="1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6542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strument</w:t>
            </w:r>
          </w:p>
        </w:tc>
        <w:tc>
          <w:tcPr>
            <w:tcW w:w="441" w:type="pct"/>
            <w:shd w:val="clear" w:color="auto" w:fill="BFBFBF" w:themeFill="background1" w:themeFillShade="BF"/>
            <w:noWrap/>
            <w:vAlign w:val="center"/>
            <w:hideMark/>
          </w:tcPr>
          <w:p w:rsidR="003D0152" w:rsidRPr="00065428" w:rsidRDefault="003D0152" w:rsidP="007B73C9">
            <w:pPr>
              <w:cnfStyle w:val="1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6542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# of studies</w:t>
            </w:r>
          </w:p>
        </w:tc>
        <w:tc>
          <w:tcPr>
            <w:tcW w:w="422" w:type="pct"/>
            <w:shd w:val="clear" w:color="auto" w:fill="BFBFBF" w:themeFill="background1" w:themeFillShade="BF"/>
            <w:noWrap/>
            <w:vAlign w:val="center"/>
            <w:hideMark/>
          </w:tcPr>
          <w:p w:rsidR="003D0152" w:rsidRPr="00065428" w:rsidRDefault="003D0152" w:rsidP="007B73C9">
            <w:pPr>
              <w:cnfStyle w:val="1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6542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% of studies</w:t>
            </w:r>
          </w:p>
        </w:tc>
        <w:tc>
          <w:tcPr>
            <w:tcW w:w="493" w:type="pct"/>
            <w:shd w:val="clear" w:color="auto" w:fill="BFBFBF" w:themeFill="background1" w:themeFillShade="BF"/>
            <w:vAlign w:val="center"/>
          </w:tcPr>
          <w:p w:rsidR="003D0152" w:rsidRPr="003D0152" w:rsidRDefault="003D0152" w:rsidP="007B73C9">
            <w:pPr>
              <w:cnfStyle w:val="1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D015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Earliest 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date</w:t>
            </w:r>
          </w:p>
        </w:tc>
        <w:tc>
          <w:tcPr>
            <w:tcW w:w="587" w:type="pct"/>
            <w:shd w:val="clear" w:color="auto" w:fill="BFBFBF" w:themeFill="background1" w:themeFillShade="BF"/>
            <w:vAlign w:val="center"/>
          </w:tcPr>
          <w:p w:rsidR="003D0152" w:rsidRPr="003D0152" w:rsidRDefault="003D0152" w:rsidP="007B73C9">
            <w:pPr>
              <w:cnfStyle w:val="1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3D015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Latest 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date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49AC">
              <w:rPr>
                <w:rFonts w:asciiTheme="majorBidi" w:hAnsiTheme="majorBidi" w:cstheme="majorBidi"/>
                <w:sz w:val="20"/>
                <w:szCs w:val="20"/>
              </w:rPr>
              <w:t>Burden</w:t>
            </w:r>
          </w:p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rit Burden Interview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  <w:r w:rsidR="000467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vised Memory and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blems Checklist (RMBPC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0467A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0467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0467A6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burden, behavioural problems and affe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atives 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ak Caregiver Burden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ived 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reen for Caregiver burden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Revised) Caregiver Burde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awton Caregiver Appraisal Measur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tres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dburn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ffec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den Scale for Family caregivers (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ssel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 Strain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isional Conflic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 Caregiver Conflic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leard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rai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ified Conflict Tactic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rsing home hassles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arent Affect rat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4237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B7442" w:rsidRDefault="0014237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anagement Scale–Revised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nout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Assessment of Functional Dependence and Caregiver Upse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regiver Bathing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t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regiver Burden caused by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al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Psychological Symptoms of Dementia (CBBD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Strain (Rose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stress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ing Hassle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s Assessment of Difficulties Index (CADI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ok-Medley Hostilit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ssles During Bath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ome Care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personal Conflic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imum Data Set for Home Care (MDS-HC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ntgomery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rgotta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giver Burde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ple Affect Adjective Checklist (MAACL) Hostility and Depression subscales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actions to Care Recipient Behaviour (Kinney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VEL Scale for Perceived Problems in Dementia Care (NSPP-DC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IVEL Scale for Perceived Problems with Specific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haviors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f patients with dementia (NSPP-SB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ganization and 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ladelphia Geriatric Centre Affect Rat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ielberge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ate-Trait Anger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ins in Nursing Care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ss Appraisal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latch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urden Interview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Zarit stress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49AC">
              <w:rPr>
                <w:rFonts w:asciiTheme="majorBidi" w:hAnsiTheme="majorBidi" w:cstheme="majorBidi"/>
                <w:sz w:val="20"/>
                <w:szCs w:val="20"/>
              </w:rPr>
              <w:t>Mastery</w:t>
            </w:r>
          </w:p>
          <w:p w:rsidR="003D0152" w:rsidRPr="004649AC" w:rsidRDefault="003D0152" w:rsidP="000539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elf-efficacy and copi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knowledge and master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DD2D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</w:t>
            </w: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intervention satisfacti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nse of Competence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B7442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ief Coping Orientation for Problems Experienced (COPE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sed Scale for Caregiving Self Efficac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ys of cop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confidence and self-esteem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zheimer’s Disease Caregiver Preference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zheimer's Disease Knowledge Te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iefs about Caregiv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B7442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self-efficacy (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lin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s' Assessment of Managing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B7231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B7231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self-efficac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lowiec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p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iladelphia Geriatric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giving Appraisal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sk Management Strategy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itation Management Self-efficac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re Effectiveness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ing Mastery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s of Older People in Europe Index (COPE-Index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7231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B7231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ing Resources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7231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F6B6D" w:rsidRDefault="00B7231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ing Responses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7231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B7231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ing Strategies Inventory-Revised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entia Management Strategie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vironmental Master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1508BB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ectation of Benefit I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dex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eriatric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orale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al Attainmen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 Specific Family Coping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ices of coping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entory of Geriatric Nursing Self-Efficac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owledge of Alzheimer's Te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owledge of Service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fe-Events and difficulties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us of Control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Arthur Competency Assessment Tool for Clinical Research (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CAT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R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agement of meaning (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lin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enn State Health Care-giving Questionnair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ning for Future Care Need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paredness for Caregiv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ychosocial Adjustment to Relatives Illn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unders and Courtney confidence-in-decision making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inmetz Control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Self-Efficacy of Dementia Ca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ap</w:t>
            </w:r>
            <w:r w:rsidR="00150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tic engagement index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1115A5" w:rsidRPr="004649AC" w:rsidTr="00DD2D8C">
        <w:trPr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1115A5" w:rsidRPr="004649AC" w:rsidRDefault="001115A5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od</w:t>
            </w:r>
          </w:p>
        </w:tc>
        <w:tc>
          <w:tcPr>
            <w:tcW w:w="2342" w:type="pct"/>
            <w:noWrap/>
            <w:vAlign w:val="bottom"/>
            <w:hideMark/>
          </w:tcPr>
          <w:p w:rsidR="001115A5" w:rsidRPr="000F6B6D" w:rsidRDefault="001115A5" w:rsidP="001115A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er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or Epidemiologic Studies Depression Scale (CES-D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115A5" w:rsidRPr="000F6B6D" w:rsidRDefault="001115A5" w:rsidP="001115A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1115A5" w:rsidRPr="000F6B6D" w:rsidRDefault="000467A6" w:rsidP="001115A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</w:t>
            </w:r>
            <w:r w:rsidR="001115A5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115A5" w:rsidRPr="000F6B6D" w:rsidRDefault="001115A5" w:rsidP="001115A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1115A5" w:rsidRPr="000F6B6D" w:rsidRDefault="001115A5" w:rsidP="001115A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Health Questionnaire (GHQ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071E5F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071E5F" w:rsidRPr="004649AC" w:rsidRDefault="00071E5F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071E5F" w:rsidRPr="000F6B6D" w:rsidRDefault="00071E5F" w:rsidP="009161A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psychiatric Inventor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Distress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NP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D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071E5F" w:rsidRPr="000F6B6D" w:rsidRDefault="00071E5F" w:rsidP="009161A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71E5F" w:rsidRPr="000F6B6D" w:rsidRDefault="00DD2D8C" w:rsidP="009161A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  <w:r w:rsidR="00071E5F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071E5F" w:rsidRPr="000F6B6D" w:rsidRDefault="00DD2D8C" w:rsidP="009161A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071E5F" w:rsidRPr="000F6B6D" w:rsidRDefault="00DD2D8C" w:rsidP="009161A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iatric Depressio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0467A6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ck Depression Inventory (BDI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F25A00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F25A00" w:rsidRPr="004649AC" w:rsidRDefault="00F25A00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F25A00" w:rsidRPr="000F6B6D" w:rsidRDefault="00F25A00" w:rsidP="009161A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psychiatric Inventor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Questionnaire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NP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Q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F25A00" w:rsidRPr="000F6B6D" w:rsidRDefault="00A53475" w:rsidP="00E814F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E814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F25A00" w:rsidRPr="000F6B6D" w:rsidRDefault="00DD2D8C" w:rsidP="009161A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  <w:r w:rsidR="00F25A00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F25A00" w:rsidRPr="000F6B6D" w:rsidRDefault="00DD2D8C" w:rsidP="009161A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25A00" w:rsidRPr="000F6B6D" w:rsidRDefault="00DD2D8C" w:rsidP="009161A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ief Symptom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ilton Depressio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ttsburgh Sleep quality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atisfaction with quality of ca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ospital Anxiety and Depression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e-Trait Anxiety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depression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atisfaction and positive states of mind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nd Negative Affect Scale (PANAS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pkins Symptoms Checkli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spects of Caregiving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life satisfaction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leep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Satisfaction Surve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tgomery-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berg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epression Rat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 Health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distress and upse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fort Assessment in Dying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nell Scale for Depression in Dementia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elusions Symptoms States Inventory/States of </w:t>
            </w: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nxiety and Depression (DSSI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A0CF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87" w:type="pct"/>
            <w:vAlign w:val="center"/>
          </w:tcPr>
          <w:p w:rsidR="003D0152" w:rsidRPr="000F6B6D" w:rsidRDefault="007A0CF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ofile of Moods States (POMS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TMED-Q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lf Reporting Questionnaire-20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lf-Assessing Depression Scale (SADS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A0CF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87" w:type="pct"/>
            <w:vAlign w:val="center"/>
          </w:tcPr>
          <w:p w:rsidR="003D0152" w:rsidRPr="000F6B6D" w:rsidRDefault="007A0CF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grief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guil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findlichkeits-Skala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mberwell Family Interview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Distress About Night-time Activit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Di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s’ Assessment of Satisfaction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lsson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Visual Analogue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pression, Anxiety and Stress Scale (DASS-21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sfunctional Thoughts about Caregiving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worth Sleep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ysenck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ersonality Questionnaire revised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 caregiver distress (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lin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Sleep Disturbance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feld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sychiatric Symptoms Index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mpact of event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entory of Complicated Grief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ssler distres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ssler-6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isure Time Satisfaction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wit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user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regiver Grief Inventory-Short Form (MMCGI-SF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ntal Health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in Daily Sleep Dia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O Personality Inventory (NEO-PI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ght Time Activity Worry –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7" w:type="pct"/>
            <w:vAlign w:val="center"/>
          </w:tcPr>
          <w:p w:rsidR="003D0152" w:rsidRPr="000F6B6D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hio Department of Aging Family Satisfaction Instrumen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n State Mental Health Questionnaire-20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n State Worry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F35A2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lshok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imling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gnitive sub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longed Grief Disorder-12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sychological Distress Index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tisfaction with Care at End-of-Life in Dementia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chedule for the Evaluation of Individualized Quality of Lif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e-Trait Personality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wiss health survey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mptom Check List 90 Revised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ylor Manifest Anxiet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xas Revised Inventory of Grief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ung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epressio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y of life</w:t>
            </w: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rt Form-36 (SF-36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0467A6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F6B6D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roQoL (EQ-5D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F6B6D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health/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ld Health Organization Quality of Life-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f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WHOLQOL-BREF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 Utilities Index(HUI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 Status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Health and Health Behaviours (Posner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uke Health Profi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tingham Health Profi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ived Change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ladelphia Geriatric Centre multilevel assessmen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schwerdeliste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giver Quality of Life Instrument (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hide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rQol-7D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QOL (Logsdon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mulative Illness Rat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QOL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Medical Health Rating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Well-being Adjustment Scale (Brook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Well-Be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well-being schedu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essen physical health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B15341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 Assessmen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dersted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14237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F6B6D" w:rsidRDefault="0014237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sonal Well-being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 Activity Question Score (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orrips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ality of Life questionnaire (Ruiz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pid Assessment of Physical Activity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iz and Baca's Questionnaire-39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egrist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il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r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bensqualität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onisch</w:t>
            </w:r>
            <w:proofErr w:type="spellEnd"/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PLC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 w:rsidP="000F6B6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mptom Questionnair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ll-Being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F6B6D" w:rsidRDefault="00603F8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vAlign w:val="bottom"/>
            <w:hideMark/>
          </w:tcPr>
          <w:p w:rsidR="003D0152" w:rsidRPr="000F6B6D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rld Health Organisation's Alcohol Use Disorders Identification Te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F6B6D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49AC">
              <w:rPr>
                <w:rFonts w:asciiTheme="majorBidi" w:hAnsiTheme="majorBidi" w:cstheme="majorBidi"/>
                <w:sz w:val="20"/>
                <w:szCs w:val="20"/>
              </w:rPr>
              <w:t>Social support and relationships</w:t>
            </w:r>
          </w:p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F6B6D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social support and relationships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F6B6D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F6B6D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  <w:r w:rsidR="003D0152" w:rsidRPr="000F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F6B6D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al Support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okes Social Support network Li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entory of Socially Supportive Behaviours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dimensional scale of perceived social suppor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ality of the carer-patient relationship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ED2B9B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lonelines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ke Social support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ived Social Support scale (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lin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ractitioner Assessment of Network Typ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al Provisions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DD2D8C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fton Assessment Procedures for Elderly Behavioural Rating Scale (CAPE-BRS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mily APGAR questionnair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1508BB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 I</w:t>
            </w:r>
            <w:r w:rsidR="003D0152"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volvement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ily Support Services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rpersonal Social Evaluation List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bben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ocial Network Index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tal Needs Satisfaction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ified Social Support (Barrera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464A3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oses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utual Communal behaviours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tuality Scale of the Family Care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ersonal Resource Questionnaire (PRQ-85)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nd Negative Social Exchanges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eived Social Support scal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lationship Attribution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rbourne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ocial Support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atic Care Program for Dementia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omas Assessment of communication inadequac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 w:val="restart"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49AC">
              <w:rPr>
                <w:rFonts w:asciiTheme="majorBidi" w:hAnsiTheme="majorBidi" w:cstheme="majorBidi"/>
                <w:sz w:val="20"/>
                <w:szCs w:val="20"/>
              </w:rPr>
              <w:t>Staff competency and morale</w:t>
            </w:r>
          </w:p>
          <w:p w:rsidR="003D0152" w:rsidRPr="004649AC" w:rsidRDefault="003D0152" w:rsidP="000539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slach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urnout Inventory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0539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specified job satisfaction and compet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roaches to Dementia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ified Nursing Care Assessment scale M-NCAS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493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B7442" w:rsidRDefault="00CE7408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enkne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relationship between nurses and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son with dementia</w:t>
            </w: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adian occupational performance measu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ative Climate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perience and Assessment of work (VBBA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mily behaviours and empathy scal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mal Caregivers’ Attitude toward Feeding Dementia Patient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mal Caregivers’ Behaviours toward Feeding Dementia Patients Observation Checklist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410D2B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mal Caregivers’ Knowledge of Feeding Dementia Patient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owa Dependent Adult Abuse Nursing Home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zdin's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reatment Evaluation Inventory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nowledge and Management of Abuse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iden Quality of Work Questionnai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astricht Work Satisfaction Scale for Healthcare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nse of Competence in Dementia care Staff </w:t>
            </w: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(SCIDS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7" w:type="pct"/>
            <w:vAlign w:val="center"/>
          </w:tcPr>
          <w:p w:rsidR="003D0152" w:rsidRPr="000B7442" w:rsidRDefault="001508BB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R Staff Feedback Questionnaire (SSFQ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7" w:type="pct"/>
            <w:vAlign w:val="center"/>
          </w:tcPr>
          <w:p w:rsidR="003D0152" w:rsidRPr="000B7442" w:rsidRDefault="00F35A24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ess screening of human services (nurses' occupational stress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</w:tr>
      <w:tr w:rsidR="003D0152" w:rsidRPr="004649AC" w:rsidTr="00DD2D8C">
        <w:trPr>
          <w:cnfStyle w:val="000000100000"/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jective work pressure (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tentialanalyse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onärer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tenpflege</w:t>
            </w:r>
            <w:proofErr w:type="spellEnd"/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- PASTA)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7" w:type="pct"/>
            <w:vAlign w:val="center"/>
          </w:tcPr>
          <w:p w:rsidR="003D0152" w:rsidRPr="000B7442" w:rsidRDefault="00EC2D82" w:rsidP="007B73C9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</w:tr>
      <w:tr w:rsidR="003D0152" w:rsidRPr="004649AC" w:rsidTr="00DD2D8C">
        <w:trPr>
          <w:trHeight w:val="300"/>
        </w:trPr>
        <w:tc>
          <w:tcPr>
            <w:cnfStyle w:val="001000000000"/>
            <w:tcW w:w="715" w:type="pct"/>
            <w:vMerge/>
            <w:noWrap/>
            <w:hideMark/>
          </w:tcPr>
          <w:p w:rsidR="003D0152" w:rsidRPr="004649AC" w:rsidRDefault="003D0152" w:rsidP="004649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pct"/>
            <w:noWrap/>
            <w:hideMark/>
          </w:tcPr>
          <w:p w:rsidR="003D0152" w:rsidRPr="000B7442" w:rsidRDefault="003D0152" w:rsidP="008E5BF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ork Stress Inventory </w:t>
            </w:r>
          </w:p>
        </w:tc>
        <w:tc>
          <w:tcPr>
            <w:tcW w:w="441" w:type="pct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0152" w:rsidRPr="000B7442" w:rsidRDefault="003D0152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74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93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7" w:type="pct"/>
            <w:vAlign w:val="center"/>
          </w:tcPr>
          <w:p w:rsidR="003D0152" w:rsidRPr="000B7442" w:rsidRDefault="007B73C9" w:rsidP="007B73C9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</w:tr>
    </w:tbl>
    <w:p w:rsidR="004649AC" w:rsidRPr="004649AC" w:rsidRDefault="004649AC">
      <w:pPr>
        <w:rPr>
          <w:rFonts w:asciiTheme="majorBidi" w:hAnsiTheme="majorBidi" w:cstheme="majorBidi"/>
          <w:sz w:val="20"/>
          <w:szCs w:val="20"/>
        </w:rPr>
      </w:pPr>
    </w:p>
    <w:sectPr w:rsidR="004649AC" w:rsidRPr="004649AC" w:rsidSect="00D53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649AC"/>
    <w:rsid w:val="00002346"/>
    <w:rsid w:val="00004228"/>
    <w:rsid w:val="00005936"/>
    <w:rsid w:val="00006EA1"/>
    <w:rsid w:val="000115CA"/>
    <w:rsid w:val="00012AD0"/>
    <w:rsid w:val="000137EA"/>
    <w:rsid w:val="00013D3B"/>
    <w:rsid w:val="000173CD"/>
    <w:rsid w:val="000210B8"/>
    <w:rsid w:val="00022B30"/>
    <w:rsid w:val="00022DB1"/>
    <w:rsid w:val="000259BA"/>
    <w:rsid w:val="00031E85"/>
    <w:rsid w:val="00032B55"/>
    <w:rsid w:val="00032CB8"/>
    <w:rsid w:val="0003347E"/>
    <w:rsid w:val="00034C00"/>
    <w:rsid w:val="0004160B"/>
    <w:rsid w:val="00042716"/>
    <w:rsid w:val="00043C3F"/>
    <w:rsid w:val="00044BEB"/>
    <w:rsid w:val="000467A6"/>
    <w:rsid w:val="00046B7C"/>
    <w:rsid w:val="00053976"/>
    <w:rsid w:val="0006527F"/>
    <w:rsid w:val="00065428"/>
    <w:rsid w:val="000660F2"/>
    <w:rsid w:val="0007087C"/>
    <w:rsid w:val="00071E5F"/>
    <w:rsid w:val="00073AF1"/>
    <w:rsid w:val="00073EEC"/>
    <w:rsid w:val="00076842"/>
    <w:rsid w:val="00077C6E"/>
    <w:rsid w:val="0008141E"/>
    <w:rsid w:val="0008341F"/>
    <w:rsid w:val="000873F6"/>
    <w:rsid w:val="000904F1"/>
    <w:rsid w:val="000910BC"/>
    <w:rsid w:val="00092B00"/>
    <w:rsid w:val="00097DD0"/>
    <w:rsid w:val="000A1C2A"/>
    <w:rsid w:val="000A1C4F"/>
    <w:rsid w:val="000A2162"/>
    <w:rsid w:val="000B0FA0"/>
    <w:rsid w:val="000B178E"/>
    <w:rsid w:val="000B29B3"/>
    <w:rsid w:val="000B3E2F"/>
    <w:rsid w:val="000B6D0D"/>
    <w:rsid w:val="000B7442"/>
    <w:rsid w:val="000B79DF"/>
    <w:rsid w:val="000B7D23"/>
    <w:rsid w:val="000C0282"/>
    <w:rsid w:val="000C160C"/>
    <w:rsid w:val="000C2FF2"/>
    <w:rsid w:val="000C4242"/>
    <w:rsid w:val="000C5592"/>
    <w:rsid w:val="000C5A2C"/>
    <w:rsid w:val="000C5F11"/>
    <w:rsid w:val="000D0611"/>
    <w:rsid w:val="000D1587"/>
    <w:rsid w:val="000E08F3"/>
    <w:rsid w:val="000E0BA5"/>
    <w:rsid w:val="000E5AF8"/>
    <w:rsid w:val="000F2AFF"/>
    <w:rsid w:val="000F5722"/>
    <w:rsid w:val="000F6B6D"/>
    <w:rsid w:val="00100C95"/>
    <w:rsid w:val="00102DD9"/>
    <w:rsid w:val="00103AEA"/>
    <w:rsid w:val="00106913"/>
    <w:rsid w:val="0011075C"/>
    <w:rsid w:val="001115A5"/>
    <w:rsid w:val="001128EE"/>
    <w:rsid w:val="00120738"/>
    <w:rsid w:val="00121831"/>
    <w:rsid w:val="00124584"/>
    <w:rsid w:val="0012595B"/>
    <w:rsid w:val="0012635A"/>
    <w:rsid w:val="001272CB"/>
    <w:rsid w:val="00127750"/>
    <w:rsid w:val="00133A11"/>
    <w:rsid w:val="0013746C"/>
    <w:rsid w:val="0014237C"/>
    <w:rsid w:val="001427F8"/>
    <w:rsid w:val="001508BB"/>
    <w:rsid w:val="00152334"/>
    <w:rsid w:val="001524A1"/>
    <w:rsid w:val="001539A7"/>
    <w:rsid w:val="001554A0"/>
    <w:rsid w:val="00157E7D"/>
    <w:rsid w:val="001634A1"/>
    <w:rsid w:val="001669F3"/>
    <w:rsid w:val="0017337F"/>
    <w:rsid w:val="001744C8"/>
    <w:rsid w:val="00176816"/>
    <w:rsid w:val="00180BC5"/>
    <w:rsid w:val="00183289"/>
    <w:rsid w:val="00190B73"/>
    <w:rsid w:val="00192116"/>
    <w:rsid w:val="00193F46"/>
    <w:rsid w:val="001949FD"/>
    <w:rsid w:val="00195C85"/>
    <w:rsid w:val="00197808"/>
    <w:rsid w:val="001A23A5"/>
    <w:rsid w:val="001A24CE"/>
    <w:rsid w:val="001A6184"/>
    <w:rsid w:val="001B0C8A"/>
    <w:rsid w:val="001B1A6B"/>
    <w:rsid w:val="001B395E"/>
    <w:rsid w:val="001B474C"/>
    <w:rsid w:val="001B67D3"/>
    <w:rsid w:val="001B6934"/>
    <w:rsid w:val="001C2432"/>
    <w:rsid w:val="001C3815"/>
    <w:rsid w:val="001D1494"/>
    <w:rsid w:val="001D4430"/>
    <w:rsid w:val="001D5151"/>
    <w:rsid w:val="001D5303"/>
    <w:rsid w:val="001E0BC0"/>
    <w:rsid w:val="001E0EA9"/>
    <w:rsid w:val="001E156A"/>
    <w:rsid w:val="001E65B9"/>
    <w:rsid w:val="001F0E68"/>
    <w:rsid w:val="001F0F5E"/>
    <w:rsid w:val="00205D15"/>
    <w:rsid w:val="00211E5B"/>
    <w:rsid w:val="00211F57"/>
    <w:rsid w:val="00212720"/>
    <w:rsid w:val="00213DB7"/>
    <w:rsid w:val="002240E9"/>
    <w:rsid w:val="00224C42"/>
    <w:rsid w:val="00225403"/>
    <w:rsid w:val="002275BD"/>
    <w:rsid w:val="00227D28"/>
    <w:rsid w:val="00227FD5"/>
    <w:rsid w:val="0023098D"/>
    <w:rsid w:val="002312E1"/>
    <w:rsid w:val="00231A71"/>
    <w:rsid w:val="0023244E"/>
    <w:rsid w:val="002347B7"/>
    <w:rsid w:val="00241269"/>
    <w:rsid w:val="00243625"/>
    <w:rsid w:val="00243967"/>
    <w:rsid w:val="002471B3"/>
    <w:rsid w:val="00247398"/>
    <w:rsid w:val="002500F4"/>
    <w:rsid w:val="0025587E"/>
    <w:rsid w:val="0025607D"/>
    <w:rsid w:val="00256896"/>
    <w:rsid w:val="00261978"/>
    <w:rsid w:val="00265536"/>
    <w:rsid w:val="00265C29"/>
    <w:rsid w:val="00267D77"/>
    <w:rsid w:val="00273323"/>
    <w:rsid w:val="002751AD"/>
    <w:rsid w:val="00280619"/>
    <w:rsid w:val="00283577"/>
    <w:rsid w:val="00287EC2"/>
    <w:rsid w:val="00291544"/>
    <w:rsid w:val="00296C64"/>
    <w:rsid w:val="002A1F76"/>
    <w:rsid w:val="002A5C8D"/>
    <w:rsid w:val="002A5F45"/>
    <w:rsid w:val="002B2E68"/>
    <w:rsid w:val="002B7144"/>
    <w:rsid w:val="002B7486"/>
    <w:rsid w:val="002C054C"/>
    <w:rsid w:val="002C1847"/>
    <w:rsid w:val="002C4DF5"/>
    <w:rsid w:val="002C63BF"/>
    <w:rsid w:val="002C64B9"/>
    <w:rsid w:val="002C6E89"/>
    <w:rsid w:val="002D13E7"/>
    <w:rsid w:val="002D6B1B"/>
    <w:rsid w:val="002D6F1B"/>
    <w:rsid w:val="002E7576"/>
    <w:rsid w:val="002E7717"/>
    <w:rsid w:val="002E79C3"/>
    <w:rsid w:val="002E7ADA"/>
    <w:rsid w:val="002F68EB"/>
    <w:rsid w:val="002F79DE"/>
    <w:rsid w:val="0030042E"/>
    <w:rsid w:val="00300BD7"/>
    <w:rsid w:val="003019F6"/>
    <w:rsid w:val="00305457"/>
    <w:rsid w:val="00306F30"/>
    <w:rsid w:val="0031148C"/>
    <w:rsid w:val="00312C0B"/>
    <w:rsid w:val="003137EA"/>
    <w:rsid w:val="003205A2"/>
    <w:rsid w:val="00330404"/>
    <w:rsid w:val="003318D4"/>
    <w:rsid w:val="00334792"/>
    <w:rsid w:val="00334A09"/>
    <w:rsid w:val="00336BC3"/>
    <w:rsid w:val="00337769"/>
    <w:rsid w:val="0034410E"/>
    <w:rsid w:val="00345244"/>
    <w:rsid w:val="00346B02"/>
    <w:rsid w:val="003511AA"/>
    <w:rsid w:val="00352EE0"/>
    <w:rsid w:val="00353C96"/>
    <w:rsid w:val="00354462"/>
    <w:rsid w:val="0035565B"/>
    <w:rsid w:val="00356009"/>
    <w:rsid w:val="003618AA"/>
    <w:rsid w:val="00362E4D"/>
    <w:rsid w:val="00364615"/>
    <w:rsid w:val="003648E4"/>
    <w:rsid w:val="003653D3"/>
    <w:rsid w:val="003662D8"/>
    <w:rsid w:val="00367109"/>
    <w:rsid w:val="00374607"/>
    <w:rsid w:val="00375A6F"/>
    <w:rsid w:val="00375FC2"/>
    <w:rsid w:val="0038590E"/>
    <w:rsid w:val="0039006D"/>
    <w:rsid w:val="0039112C"/>
    <w:rsid w:val="00393B33"/>
    <w:rsid w:val="003953B5"/>
    <w:rsid w:val="00395AA2"/>
    <w:rsid w:val="00396155"/>
    <w:rsid w:val="00396FB8"/>
    <w:rsid w:val="003B1854"/>
    <w:rsid w:val="003B59CE"/>
    <w:rsid w:val="003C01CB"/>
    <w:rsid w:val="003C5B51"/>
    <w:rsid w:val="003C6AA9"/>
    <w:rsid w:val="003D0152"/>
    <w:rsid w:val="003D0A48"/>
    <w:rsid w:val="003D3F9D"/>
    <w:rsid w:val="003D40A2"/>
    <w:rsid w:val="003E1756"/>
    <w:rsid w:val="003E2DFC"/>
    <w:rsid w:val="003E68E2"/>
    <w:rsid w:val="003E6958"/>
    <w:rsid w:val="003F1E4F"/>
    <w:rsid w:val="003F31DA"/>
    <w:rsid w:val="003F3D4F"/>
    <w:rsid w:val="003F7762"/>
    <w:rsid w:val="00400E9F"/>
    <w:rsid w:val="00401ABF"/>
    <w:rsid w:val="0040607A"/>
    <w:rsid w:val="00407E60"/>
    <w:rsid w:val="00410D2B"/>
    <w:rsid w:val="00413E01"/>
    <w:rsid w:val="0041601D"/>
    <w:rsid w:val="004164D3"/>
    <w:rsid w:val="00420AE3"/>
    <w:rsid w:val="00423EC5"/>
    <w:rsid w:val="00424699"/>
    <w:rsid w:val="0042651C"/>
    <w:rsid w:val="0043092D"/>
    <w:rsid w:val="00431135"/>
    <w:rsid w:val="0043234B"/>
    <w:rsid w:val="00432CE0"/>
    <w:rsid w:val="00436131"/>
    <w:rsid w:val="0044125A"/>
    <w:rsid w:val="00442BF9"/>
    <w:rsid w:val="00445DEF"/>
    <w:rsid w:val="00451A4A"/>
    <w:rsid w:val="00452853"/>
    <w:rsid w:val="00455980"/>
    <w:rsid w:val="004609E1"/>
    <w:rsid w:val="004611DF"/>
    <w:rsid w:val="004631A1"/>
    <w:rsid w:val="004649AC"/>
    <w:rsid w:val="00464A2D"/>
    <w:rsid w:val="00464A37"/>
    <w:rsid w:val="00465F8A"/>
    <w:rsid w:val="00467A85"/>
    <w:rsid w:val="004728E5"/>
    <w:rsid w:val="00474606"/>
    <w:rsid w:val="00474EC9"/>
    <w:rsid w:val="00475199"/>
    <w:rsid w:val="00475974"/>
    <w:rsid w:val="00475B31"/>
    <w:rsid w:val="0048028B"/>
    <w:rsid w:val="004842DC"/>
    <w:rsid w:val="00486FE7"/>
    <w:rsid w:val="00487CE4"/>
    <w:rsid w:val="00492B73"/>
    <w:rsid w:val="00492F0E"/>
    <w:rsid w:val="00492F5A"/>
    <w:rsid w:val="0049683E"/>
    <w:rsid w:val="004A62F1"/>
    <w:rsid w:val="004A7ED1"/>
    <w:rsid w:val="004B0AE1"/>
    <w:rsid w:val="004B18A1"/>
    <w:rsid w:val="004B3F6D"/>
    <w:rsid w:val="004B4D3E"/>
    <w:rsid w:val="004B4E21"/>
    <w:rsid w:val="004B60D8"/>
    <w:rsid w:val="004C4688"/>
    <w:rsid w:val="004C6393"/>
    <w:rsid w:val="004C75E8"/>
    <w:rsid w:val="004D38F5"/>
    <w:rsid w:val="004D7C7E"/>
    <w:rsid w:val="004E1AB3"/>
    <w:rsid w:val="004E4D89"/>
    <w:rsid w:val="004E5483"/>
    <w:rsid w:val="004F1C3B"/>
    <w:rsid w:val="004F53C9"/>
    <w:rsid w:val="00501E6A"/>
    <w:rsid w:val="0050277F"/>
    <w:rsid w:val="0050419D"/>
    <w:rsid w:val="005112EB"/>
    <w:rsid w:val="00511B11"/>
    <w:rsid w:val="00511D33"/>
    <w:rsid w:val="00512E9A"/>
    <w:rsid w:val="0051663C"/>
    <w:rsid w:val="00516788"/>
    <w:rsid w:val="00517873"/>
    <w:rsid w:val="00520A99"/>
    <w:rsid w:val="00520CE2"/>
    <w:rsid w:val="0052151E"/>
    <w:rsid w:val="00522B60"/>
    <w:rsid w:val="005440A8"/>
    <w:rsid w:val="00546DA0"/>
    <w:rsid w:val="00552520"/>
    <w:rsid w:val="00555381"/>
    <w:rsid w:val="00573D1C"/>
    <w:rsid w:val="005765D1"/>
    <w:rsid w:val="00576BA3"/>
    <w:rsid w:val="0058115C"/>
    <w:rsid w:val="00582AC9"/>
    <w:rsid w:val="005875D4"/>
    <w:rsid w:val="00590CD8"/>
    <w:rsid w:val="00591FD7"/>
    <w:rsid w:val="0059498E"/>
    <w:rsid w:val="00596281"/>
    <w:rsid w:val="005A07A3"/>
    <w:rsid w:val="005A0C98"/>
    <w:rsid w:val="005A1CC1"/>
    <w:rsid w:val="005A41F5"/>
    <w:rsid w:val="005A5B48"/>
    <w:rsid w:val="005A5EDA"/>
    <w:rsid w:val="005B032C"/>
    <w:rsid w:val="005B258A"/>
    <w:rsid w:val="005B2CFB"/>
    <w:rsid w:val="005B4CBC"/>
    <w:rsid w:val="005B5C74"/>
    <w:rsid w:val="005B670E"/>
    <w:rsid w:val="005B6D56"/>
    <w:rsid w:val="005B6EE4"/>
    <w:rsid w:val="005B7978"/>
    <w:rsid w:val="005C3C8C"/>
    <w:rsid w:val="005C42E9"/>
    <w:rsid w:val="005C54A1"/>
    <w:rsid w:val="005C65B7"/>
    <w:rsid w:val="005D045B"/>
    <w:rsid w:val="005D3264"/>
    <w:rsid w:val="005D524D"/>
    <w:rsid w:val="005E0477"/>
    <w:rsid w:val="005E26EC"/>
    <w:rsid w:val="005E348B"/>
    <w:rsid w:val="005E5102"/>
    <w:rsid w:val="005E7AD8"/>
    <w:rsid w:val="005F105B"/>
    <w:rsid w:val="005F346A"/>
    <w:rsid w:val="005F5860"/>
    <w:rsid w:val="005F7204"/>
    <w:rsid w:val="00600795"/>
    <w:rsid w:val="00603F8B"/>
    <w:rsid w:val="00614404"/>
    <w:rsid w:val="00614E6E"/>
    <w:rsid w:val="006168B8"/>
    <w:rsid w:val="00617F70"/>
    <w:rsid w:val="00626100"/>
    <w:rsid w:val="00627CD6"/>
    <w:rsid w:val="006329B1"/>
    <w:rsid w:val="00637C3E"/>
    <w:rsid w:val="00640776"/>
    <w:rsid w:val="0064140B"/>
    <w:rsid w:val="00643485"/>
    <w:rsid w:val="006441A5"/>
    <w:rsid w:val="00644797"/>
    <w:rsid w:val="0064557D"/>
    <w:rsid w:val="00651ED4"/>
    <w:rsid w:val="00652DC3"/>
    <w:rsid w:val="006605A7"/>
    <w:rsid w:val="0066070F"/>
    <w:rsid w:val="00664F7D"/>
    <w:rsid w:val="00671449"/>
    <w:rsid w:val="006729A7"/>
    <w:rsid w:val="00673547"/>
    <w:rsid w:val="0067690B"/>
    <w:rsid w:val="006773AD"/>
    <w:rsid w:val="00677D6A"/>
    <w:rsid w:val="0068180F"/>
    <w:rsid w:val="00682D23"/>
    <w:rsid w:val="00683157"/>
    <w:rsid w:val="00683922"/>
    <w:rsid w:val="00685DB3"/>
    <w:rsid w:val="006866CC"/>
    <w:rsid w:val="00690699"/>
    <w:rsid w:val="0069140B"/>
    <w:rsid w:val="006916FC"/>
    <w:rsid w:val="00696DD6"/>
    <w:rsid w:val="006977D1"/>
    <w:rsid w:val="006A09F3"/>
    <w:rsid w:val="006A0C6F"/>
    <w:rsid w:val="006A1902"/>
    <w:rsid w:val="006A25D7"/>
    <w:rsid w:val="006A3333"/>
    <w:rsid w:val="006A3EA2"/>
    <w:rsid w:val="006A3FFB"/>
    <w:rsid w:val="006A47ED"/>
    <w:rsid w:val="006A654E"/>
    <w:rsid w:val="006B5AD0"/>
    <w:rsid w:val="006C2071"/>
    <w:rsid w:val="006C4068"/>
    <w:rsid w:val="006C48A4"/>
    <w:rsid w:val="006C6CE1"/>
    <w:rsid w:val="006C7FE6"/>
    <w:rsid w:val="006D70EC"/>
    <w:rsid w:val="006E10F2"/>
    <w:rsid w:val="006E37F8"/>
    <w:rsid w:val="006E76A8"/>
    <w:rsid w:val="006F2829"/>
    <w:rsid w:val="006F7E19"/>
    <w:rsid w:val="007041A6"/>
    <w:rsid w:val="00704B16"/>
    <w:rsid w:val="00705CFD"/>
    <w:rsid w:val="007076BC"/>
    <w:rsid w:val="00707D60"/>
    <w:rsid w:val="00711B56"/>
    <w:rsid w:val="00714B27"/>
    <w:rsid w:val="0071666F"/>
    <w:rsid w:val="00722281"/>
    <w:rsid w:val="00723245"/>
    <w:rsid w:val="0072443E"/>
    <w:rsid w:val="00730571"/>
    <w:rsid w:val="007306C0"/>
    <w:rsid w:val="0073158B"/>
    <w:rsid w:val="00733126"/>
    <w:rsid w:val="007354F3"/>
    <w:rsid w:val="0073560D"/>
    <w:rsid w:val="007356F9"/>
    <w:rsid w:val="0073721D"/>
    <w:rsid w:val="00737EEE"/>
    <w:rsid w:val="00740A0A"/>
    <w:rsid w:val="00747800"/>
    <w:rsid w:val="00747BF2"/>
    <w:rsid w:val="00752038"/>
    <w:rsid w:val="00752431"/>
    <w:rsid w:val="00753BA5"/>
    <w:rsid w:val="00755FE4"/>
    <w:rsid w:val="00761A17"/>
    <w:rsid w:val="0076299F"/>
    <w:rsid w:val="00766945"/>
    <w:rsid w:val="00771379"/>
    <w:rsid w:val="00772E28"/>
    <w:rsid w:val="007752DD"/>
    <w:rsid w:val="0077535F"/>
    <w:rsid w:val="007756AA"/>
    <w:rsid w:val="00776B9F"/>
    <w:rsid w:val="00781E0C"/>
    <w:rsid w:val="00783AF0"/>
    <w:rsid w:val="0078586A"/>
    <w:rsid w:val="00785A59"/>
    <w:rsid w:val="0078668E"/>
    <w:rsid w:val="007867BF"/>
    <w:rsid w:val="00792288"/>
    <w:rsid w:val="00794B19"/>
    <w:rsid w:val="00796FDC"/>
    <w:rsid w:val="007A0CFC"/>
    <w:rsid w:val="007A2E5A"/>
    <w:rsid w:val="007A4C7B"/>
    <w:rsid w:val="007A5504"/>
    <w:rsid w:val="007A55FD"/>
    <w:rsid w:val="007B3150"/>
    <w:rsid w:val="007B4A1C"/>
    <w:rsid w:val="007B4D3C"/>
    <w:rsid w:val="007B5796"/>
    <w:rsid w:val="007B5F5C"/>
    <w:rsid w:val="007B61E7"/>
    <w:rsid w:val="007B686F"/>
    <w:rsid w:val="007B6C4A"/>
    <w:rsid w:val="007B73C9"/>
    <w:rsid w:val="007C1C58"/>
    <w:rsid w:val="007C27E8"/>
    <w:rsid w:val="007C3F05"/>
    <w:rsid w:val="007D15B6"/>
    <w:rsid w:val="007D52AC"/>
    <w:rsid w:val="007D560D"/>
    <w:rsid w:val="007E0C04"/>
    <w:rsid w:val="007E0DA8"/>
    <w:rsid w:val="007E2838"/>
    <w:rsid w:val="007E3E85"/>
    <w:rsid w:val="007E5F2F"/>
    <w:rsid w:val="007F44CA"/>
    <w:rsid w:val="00800951"/>
    <w:rsid w:val="008024E6"/>
    <w:rsid w:val="00813C9C"/>
    <w:rsid w:val="0081405B"/>
    <w:rsid w:val="00817438"/>
    <w:rsid w:val="00825E8D"/>
    <w:rsid w:val="0082687C"/>
    <w:rsid w:val="00826D72"/>
    <w:rsid w:val="00832D1A"/>
    <w:rsid w:val="0083576F"/>
    <w:rsid w:val="00836209"/>
    <w:rsid w:val="00837485"/>
    <w:rsid w:val="00840CD6"/>
    <w:rsid w:val="00843413"/>
    <w:rsid w:val="00844996"/>
    <w:rsid w:val="008451B7"/>
    <w:rsid w:val="0085334E"/>
    <w:rsid w:val="00853C2C"/>
    <w:rsid w:val="00855E00"/>
    <w:rsid w:val="008572C1"/>
    <w:rsid w:val="00861BD3"/>
    <w:rsid w:val="00865709"/>
    <w:rsid w:val="0086725C"/>
    <w:rsid w:val="00872DBD"/>
    <w:rsid w:val="008745C7"/>
    <w:rsid w:val="008745F7"/>
    <w:rsid w:val="00875312"/>
    <w:rsid w:val="00877ABE"/>
    <w:rsid w:val="00877E1C"/>
    <w:rsid w:val="00881315"/>
    <w:rsid w:val="008819C6"/>
    <w:rsid w:val="00882379"/>
    <w:rsid w:val="00882B7A"/>
    <w:rsid w:val="008848C6"/>
    <w:rsid w:val="00890EF3"/>
    <w:rsid w:val="0089277B"/>
    <w:rsid w:val="00893AE8"/>
    <w:rsid w:val="0089536E"/>
    <w:rsid w:val="00896F75"/>
    <w:rsid w:val="008A06CD"/>
    <w:rsid w:val="008A4200"/>
    <w:rsid w:val="008A7388"/>
    <w:rsid w:val="008A751E"/>
    <w:rsid w:val="008A7F2B"/>
    <w:rsid w:val="008B1523"/>
    <w:rsid w:val="008B74A6"/>
    <w:rsid w:val="008C2DD2"/>
    <w:rsid w:val="008C5877"/>
    <w:rsid w:val="008C5CE1"/>
    <w:rsid w:val="008C7D03"/>
    <w:rsid w:val="008D0034"/>
    <w:rsid w:val="008D0AE5"/>
    <w:rsid w:val="008D35D3"/>
    <w:rsid w:val="008D38D1"/>
    <w:rsid w:val="008D3A61"/>
    <w:rsid w:val="008D43ED"/>
    <w:rsid w:val="008D6C6A"/>
    <w:rsid w:val="008D75BE"/>
    <w:rsid w:val="008E2A03"/>
    <w:rsid w:val="008E5BFA"/>
    <w:rsid w:val="008F213C"/>
    <w:rsid w:val="008F3621"/>
    <w:rsid w:val="008F3C3E"/>
    <w:rsid w:val="008F488B"/>
    <w:rsid w:val="008F5DE8"/>
    <w:rsid w:val="00901819"/>
    <w:rsid w:val="00903589"/>
    <w:rsid w:val="009039E7"/>
    <w:rsid w:val="00904E72"/>
    <w:rsid w:val="00906821"/>
    <w:rsid w:val="00906BE5"/>
    <w:rsid w:val="009105FE"/>
    <w:rsid w:val="00912F48"/>
    <w:rsid w:val="0091495C"/>
    <w:rsid w:val="009155BB"/>
    <w:rsid w:val="00922FAB"/>
    <w:rsid w:val="0092424E"/>
    <w:rsid w:val="009341B9"/>
    <w:rsid w:val="00942980"/>
    <w:rsid w:val="00944487"/>
    <w:rsid w:val="00944888"/>
    <w:rsid w:val="009453FE"/>
    <w:rsid w:val="0094604C"/>
    <w:rsid w:val="0095324B"/>
    <w:rsid w:val="00954019"/>
    <w:rsid w:val="00954E8B"/>
    <w:rsid w:val="00956FAC"/>
    <w:rsid w:val="00961EDA"/>
    <w:rsid w:val="009624E2"/>
    <w:rsid w:val="0096267C"/>
    <w:rsid w:val="00962847"/>
    <w:rsid w:val="00962918"/>
    <w:rsid w:val="00963314"/>
    <w:rsid w:val="00963509"/>
    <w:rsid w:val="009706E9"/>
    <w:rsid w:val="00971451"/>
    <w:rsid w:val="00973ABA"/>
    <w:rsid w:val="00977014"/>
    <w:rsid w:val="0097746F"/>
    <w:rsid w:val="009774FD"/>
    <w:rsid w:val="0098190D"/>
    <w:rsid w:val="0098379E"/>
    <w:rsid w:val="00984BD7"/>
    <w:rsid w:val="009861F7"/>
    <w:rsid w:val="009952E3"/>
    <w:rsid w:val="009A0D9D"/>
    <w:rsid w:val="009A1876"/>
    <w:rsid w:val="009A2640"/>
    <w:rsid w:val="009A52B6"/>
    <w:rsid w:val="009B2455"/>
    <w:rsid w:val="009B2B08"/>
    <w:rsid w:val="009B3C93"/>
    <w:rsid w:val="009B4131"/>
    <w:rsid w:val="009B69D7"/>
    <w:rsid w:val="009C1D84"/>
    <w:rsid w:val="009C1FF1"/>
    <w:rsid w:val="009C3220"/>
    <w:rsid w:val="009C3E7F"/>
    <w:rsid w:val="009D2C51"/>
    <w:rsid w:val="009D3C18"/>
    <w:rsid w:val="009D5DFC"/>
    <w:rsid w:val="009D5E14"/>
    <w:rsid w:val="009D77F8"/>
    <w:rsid w:val="009E04E5"/>
    <w:rsid w:val="009E0762"/>
    <w:rsid w:val="009E1FCC"/>
    <w:rsid w:val="009E2A5B"/>
    <w:rsid w:val="009E3715"/>
    <w:rsid w:val="009E3783"/>
    <w:rsid w:val="009E39B1"/>
    <w:rsid w:val="009E6F11"/>
    <w:rsid w:val="009F224E"/>
    <w:rsid w:val="009F520F"/>
    <w:rsid w:val="009F5B09"/>
    <w:rsid w:val="009F6538"/>
    <w:rsid w:val="009F6AAC"/>
    <w:rsid w:val="00A023A7"/>
    <w:rsid w:val="00A026DF"/>
    <w:rsid w:val="00A02F65"/>
    <w:rsid w:val="00A042B7"/>
    <w:rsid w:val="00A10123"/>
    <w:rsid w:val="00A14C40"/>
    <w:rsid w:val="00A17CEB"/>
    <w:rsid w:val="00A233B8"/>
    <w:rsid w:val="00A35B0B"/>
    <w:rsid w:val="00A407E2"/>
    <w:rsid w:val="00A410EF"/>
    <w:rsid w:val="00A41604"/>
    <w:rsid w:val="00A41ED3"/>
    <w:rsid w:val="00A42778"/>
    <w:rsid w:val="00A51CAE"/>
    <w:rsid w:val="00A52B23"/>
    <w:rsid w:val="00A53475"/>
    <w:rsid w:val="00A53B6F"/>
    <w:rsid w:val="00A62FB7"/>
    <w:rsid w:val="00A641B6"/>
    <w:rsid w:val="00A651DC"/>
    <w:rsid w:val="00A666A8"/>
    <w:rsid w:val="00A67C85"/>
    <w:rsid w:val="00A70B73"/>
    <w:rsid w:val="00A70D7F"/>
    <w:rsid w:val="00A70F60"/>
    <w:rsid w:val="00A73B4A"/>
    <w:rsid w:val="00A76700"/>
    <w:rsid w:val="00A76735"/>
    <w:rsid w:val="00A8260A"/>
    <w:rsid w:val="00A83759"/>
    <w:rsid w:val="00A905F0"/>
    <w:rsid w:val="00A91C1B"/>
    <w:rsid w:val="00A948C8"/>
    <w:rsid w:val="00A95260"/>
    <w:rsid w:val="00AA08DE"/>
    <w:rsid w:val="00AA3BBC"/>
    <w:rsid w:val="00AB006E"/>
    <w:rsid w:val="00AB0274"/>
    <w:rsid w:val="00AB0A24"/>
    <w:rsid w:val="00AB2DF1"/>
    <w:rsid w:val="00AB2E3A"/>
    <w:rsid w:val="00AB3298"/>
    <w:rsid w:val="00AB392D"/>
    <w:rsid w:val="00AB4582"/>
    <w:rsid w:val="00AC0055"/>
    <w:rsid w:val="00AC610D"/>
    <w:rsid w:val="00AC62A0"/>
    <w:rsid w:val="00AC6379"/>
    <w:rsid w:val="00AC6C67"/>
    <w:rsid w:val="00AD03D5"/>
    <w:rsid w:val="00AD117F"/>
    <w:rsid w:val="00AD187C"/>
    <w:rsid w:val="00AD2491"/>
    <w:rsid w:val="00AD5897"/>
    <w:rsid w:val="00AD5CF9"/>
    <w:rsid w:val="00AD67DD"/>
    <w:rsid w:val="00AD7D15"/>
    <w:rsid w:val="00AE2AF2"/>
    <w:rsid w:val="00AE796B"/>
    <w:rsid w:val="00AE7FF0"/>
    <w:rsid w:val="00AF078A"/>
    <w:rsid w:val="00AF0F29"/>
    <w:rsid w:val="00AF3601"/>
    <w:rsid w:val="00AF3C82"/>
    <w:rsid w:val="00AF76C5"/>
    <w:rsid w:val="00AF773B"/>
    <w:rsid w:val="00B01591"/>
    <w:rsid w:val="00B03ED4"/>
    <w:rsid w:val="00B056C1"/>
    <w:rsid w:val="00B10692"/>
    <w:rsid w:val="00B12EB7"/>
    <w:rsid w:val="00B15341"/>
    <w:rsid w:val="00B16D26"/>
    <w:rsid w:val="00B205F6"/>
    <w:rsid w:val="00B22B8C"/>
    <w:rsid w:val="00B2405C"/>
    <w:rsid w:val="00B2594F"/>
    <w:rsid w:val="00B27BFF"/>
    <w:rsid w:val="00B31D0D"/>
    <w:rsid w:val="00B33071"/>
    <w:rsid w:val="00B35822"/>
    <w:rsid w:val="00B360C5"/>
    <w:rsid w:val="00B40E94"/>
    <w:rsid w:val="00B41C66"/>
    <w:rsid w:val="00B45AD7"/>
    <w:rsid w:val="00B51BBD"/>
    <w:rsid w:val="00B6240F"/>
    <w:rsid w:val="00B63C25"/>
    <w:rsid w:val="00B65B09"/>
    <w:rsid w:val="00B72319"/>
    <w:rsid w:val="00B73D8F"/>
    <w:rsid w:val="00B7425D"/>
    <w:rsid w:val="00B76230"/>
    <w:rsid w:val="00B7694F"/>
    <w:rsid w:val="00B76F1D"/>
    <w:rsid w:val="00B77F35"/>
    <w:rsid w:val="00B81675"/>
    <w:rsid w:val="00B82426"/>
    <w:rsid w:val="00B93785"/>
    <w:rsid w:val="00B959F6"/>
    <w:rsid w:val="00B96113"/>
    <w:rsid w:val="00B9674C"/>
    <w:rsid w:val="00BA1B22"/>
    <w:rsid w:val="00BA2C58"/>
    <w:rsid w:val="00BA7373"/>
    <w:rsid w:val="00BB39D7"/>
    <w:rsid w:val="00BB5494"/>
    <w:rsid w:val="00BB66D1"/>
    <w:rsid w:val="00BC43D0"/>
    <w:rsid w:val="00BD0E57"/>
    <w:rsid w:val="00BD1F94"/>
    <w:rsid w:val="00BD2B09"/>
    <w:rsid w:val="00BD548A"/>
    <w:rsid w:val="00BD5B47"/>
    <w:rsid w:val="00BD629B"/>
    <w:rsid w:val="00BD66AB"/>
    <w:rsid w:val="00BD72D2"/>
    <w:rsid w:val="00BD7451"/>
    <w:rsid w:val="00BF09C0"/>
    <w:rsid w:val="00BF0C9C"/>
    <w:rsid w:val="00BF30E2"/>
    <w:rsid w:val="00BF3E6E"/>
    <w:rsid w:val="00BF48EE"/>
    <w:rsid w:val="00C00873"/>
    <w:rsid w:val="00C008FE"/>
    <w:rsid w:val="00C01EE3"/>
    <w:rsid w:val="00C039BA"/>
    <w:rsid w:val="00C118C6"/>
    <w:rsid w:val="00C14E30"/>
    <w:rsid w:val="00C17E2A"/>
    <w:rsid w:val="00C2094E"/>
    <w:rsid w:val="00C21E88"/>
    <w:rsid w:val="00C2271B"/>
    <w:rsid w:val="00C251E0"/>
    <w:rsid w:val="00C27BE1"/>
    <w:rsid w:val="00C336A4"/>
    <w:rsid w:val="00C349C9"/>
    <w:rsid w:val="00C35586"/>
    <w:rsid w:val="00C37B4F"/>
    <w:rsid w:val="00C410EE"/>
    <w:rsid w:val="00C41F23"/>
    <w:rsid w:val="00C42F1C"/>
    <w:rsid w:val="00C456D3"/>
    <w:rsid w:val="00C463C6"/>
    <w:rsid w:val="00C50D92"/>
    <w:rsid w:val="00C602DF"/>
    <w:rsid w:val="00C60DD1"/>
    <w:rsid w:val="00C6133E"/>
    <w:rsid w:val="00C61EDA"/>
    <w:rsid w:val="00C70937"/>
    <w:rsid w:val="00C7496D"/>
    <w:rsid w:val="00C75ADB"/>
    <w:rsid w:val="00C80AC8"/>
    <w:rsid w:val="00C80BAD"/>
    <w:rsid w:val="00C81C54"/>
    <w:rsid w:val="00C826F6"/>
    <w:rsid w:val="00C835CE"/>
    <w:rsid w:val="00C8690D"/>
    <w:rsid w:val="00C92F0F"/>
    <w:rsid w:val="00CA2B74"/>
    <w:rsid w:val="00CA52D0"/>
    <w:rsid w:val="00CA63B9"/>
    <w:rsid w:val="00CA6A9E"/>
    <w:rsid w:val="00CB3B1B"/>
    <w:rsid w:val="00CC3DEA"/>
    <w:rsid w:val="00CC3E5A"/>
    <w:rsid w:val="00CC6EAA"/>
    <w:rsid w:val="00CC6F11"/>
    <w:rsid w:val="00CD1659"/>
    <w:rsid w:val="00CE5A56"/>
    <w:rsid w:val="00CE7408"/>
    <w:rsid w:val="00CF0E5F"/>
    <w:rsid w:val="00CF1106"/>
    <w:rsid w:val="00CF391C"/>
    <w:rsid w:val="00D03CB9"/>
    <w:rsid w:val="00D06670"/>
    <w:rsid w:val="00D12453"/>
    <w:rsid w:val="00D23A0C"/>
    <w:rsid w:val="00D23F69"/>
    <w:rsid w:val="00D275DD"/>
    <w:rsid w:val="00D27922"/>
    <w:rsid w:val="00D27ABB"/>
    <w:rsid w:val="00D31DD6"/>
    <w:rsid w:val="00D36F4B"/>
    <w:rsid w:val="00D37DE3"/>
    <w:rsid w:val="00D41C7A"/>
    <w:rsid w:val="00D4206D"/>
    <w:rsid w:val="00D434EC"/>
    <w:rsid w:val="00D43B8F"/>
    <w:rsid w:val="00D451AA"/>
    <w:rsid w:val="00D478DC"/>
    <w:rsid w:val="00D503CD"/>
    <w:rsid w:val="00D5396B"/>
    <w:rsid w:val="00D53A00"/>
    <w:rsid w:val="00D60405"/>
    <w:rsid w:val="00D606BB"/>
    <w:rsid w:val="00D655CC"/>
    <w:rsid w:val="00D670AE"/>
    <w:rsid w:val="00D70E27"/>
    <w:rsid w:val="00D765B8"/>
    <w:rsid w:val="00D77FB4"/>
    <w:rsid w:val="00D81ED2"/>
    <w:rsid w:val="00D834D6"/>
    <w:rsid w:val="00D83ACB"/>
    <w:rsid w:val="00D853A6"/>
    <w:rsid w:val="00D85A64"/>
    <w:rsid w:val="00D906DC"/>
    <w:rsid w:val="00D93FBE"/>
    <w:rsid w:val="00D94DC8"/>
    <w:rsid w:val="00D97061"/>
    <w:rsid w:val="00DA355D"/>
    <w:rsid w:val="00DA7CF1"/>
    <w:rsid w:val="00DC29E0"/>
    <w:rsid w:val="00DD141C"/>
    <w:rsid w:val="00DD2D8C"/>
    <w:rsid w:val="00DD4B3F"/>
    <w:rsid w:val="00DD7453"/>
    <w:rsid w:val="00DD7F7F"/>
    <w:rsid w:val="00DE18A8"/>
    <w:rsid w:val="00DF181D"/>
    <w:rsid w:val="00DF335C"/>
    <w:rsid w:val="00DF5360"/>
    <w:rsid w:val="00DF7848"/>
    <w:rsid w:val="00DF7A12"/>
    <w:rsid w:val="00E06637"/>
    <w:rsid w:val="00E06712"/>
    <w:rsid w:val="00E07108"/>
    <w:rsid w:val="00E11C04"/>
    <w:rsid w:val="00E149CA"/>
    <w:rsid w:val="00E17F78"/>
    <w:rsid w:val="00E22139"/>
    <w:rsid w:val="00E25D59"/>
    <w:rsid w:val="00E27F81"/>
    <w:rsid w:val="00E32B71"/>
    <w:rsid w:val="00E36C15"/>
    <w:rsid w:val="00E442B6"/>
    <w:rsid w:val="00E44F6A"/>
    <w:rsid w:val="00E51BC6"/>
    <w:rsid w:val="00E53D33"/>
    <w:rsid w:val="00E6089B"/>
    <w:rsid w:val="00E61941"/>
    <w:rsid w:val="00E639F5"/>
    <w:rsid w:val="00E64DCF"/>
    <w:rsid w:val="00E65813"/>
    <w:rsid w:val="00E65AA2"/>
    <w:rsid w:val="00E66F00"/>
    <w:rsid w:val="00E7039E"/>
    <w:rsid w:val="00E718FF"/>
    <w:rsid w:val="00E72D97"/>
    <w:rsid w:val="00E730A3"/>
    <w:rsid w:val="00E74A73"/>
    <w:rsid w:val="00E808C2"/>
    <w:rsid w:val="00E8092C"/>
    <w:rsid w:val="00E814F5"/>
    <w:rsid w:val="00E81E53"/>
    <w:rsid w:val="00E83EDF"/>
    <w:rsid w:val="00E850DD"/>
    <w:rsid w:val="00E85FB0"/>
    <w:rsid w:val="00E90210"/>
    <w:rsid w:val="00E90B40"/>
    <w:rsid w:val="00E91044"/>
    <w:rsid w:val="00E954F4"/>
    <w:rsid w:val="00E97D07"/>
    <w:rsid w:val="00EA063E"/>
    <w:rsid w:val="00EA4268"/>
    <w:rsid w:val="00EA622A"/>
    <w:rsid w:val="00EA6B90"/>
    <w:rsid w:val="00EB1AF4"/>
    <w:rsid w:val="00EB3004"/>
    <w:rsid w:val="00EB712D"/>
    <w:rsid w:val="00EC2D82"/>
    <w:rsid w:val="00ED01F4"/>
    <w:rsid w:val="00ED0831"/>
    <w:rsid w:val="00ED2B9B"/>
    <w:rsid w:val="00ED3E7B"/>
    <w:rsid w:val="00ED5AA3"/>
    <w:rsid w:val="00ED6B45"/>
    <w:rsid w:val="00ED7292"/>
    <w:rsid w:val="00EE0FBD"/>
    <w:rsid w:val="00EE170A"/>
    <w:rsid w:val="00EE43F7"/>
    <w:rsid w:val="00EF06BF"/>
    <w:rsid w:val="00EF4813"/>
    <w:rsid w:val="00EF7D2E"/>
    <w:rsid w:val="00F00D44"/>
    <w:rsid w:val="00F02C8E"/>
    <w:rsid w:val="00F04DAA"/>
    <w:rsid w:val="00F06D7B"/>
    <w:rsid w:val="00F10761"/>
    <w:rsid w:val="00F11FD4"/>
    <w:rsid w:val="00F14874"/>
    <w:rsid w:val="00F16E04"/>
    <w:rsid w:val="00F22818"/>
    <w:rsid w:val="00F23435"/>
    <w:rsid w:val="00F25A00"/>
    <w:rsid w:val="00F33A36"/>
    <w:rsid w:val="00F33C55"/>
    <w:rsid w:val="00F35A24"/>
    <w:rsid w:val="00F37AE2"/>
    <w:rsid w:val="00F46EAF"/>
    <w:rsid w:val="00F475F4"/>
    <w:rsid w:val="00F4764E"/>
    <w:rsid w:val="00F507D4"/>
    <w:rsid w:val="00F54A4A"/>
    <w:rsid w:val="00F61E66"/>
    <w:rsid w:val="00F654CE"/>
    <w:rsid w:val="00F72E25"/>
    <w:rsid w:val="00F7533C"/>
    <w:rsid w:val="00F765E2"/>
    <w:rsid w:val="00F76AA3"/>
    <w:rsid w:val="00F76D61"/>
    <w:rsid w:val="00F76F4C"/>
    <w:rsid w:val="00F77352"/>
    <w:rsid w:val="00F775BB"/>
    <w:rsid w:val="00F82787"/>
    <w:rsid w:val="00F83691"/>
    <w:rsid w:val="00F86437"/>
    <w:rsid w:val="00F865F4"/>
    <w:rsid w:val="00F87019"/>
    <w:rsid w:val="00F8713C"/>
    <w:rsid w:val="00F91728"/>
    <w:rsid w:val="00F953CE"/>
    <w:rsid w:val="00F97B6D"/>
    <w:rsid w:val="00FA4C21"/>
    <w:rsid w:val="00FB6898"/>
    <w:rsid w:val="00FC07CD"/>
    <w:rsid w:val="00FC6BCB"/>
    <w:rsid w:val="00FD05A9"/>
    <w:rsid w:val="00FD0CC1"/>
    <w:rsid w:val="00FD29FB"/>
    <w:rsid w:val="00FD46CD"/>
    <w:rsid w:val="00FD4C51"/>
    <w:rsid w:val="00FE1A59"/>
    <w:rsid w:val="00FE4D00"/>
    <w:rsid w:val="00FE548A"/>
    <w:rsid w:val="00FE6845"/>
    <w:rsid w:val="00FF08D8"/>
    <w:rsid w:val="00FF115C"/>
    <w:rsid w:val="00FF1CB5"/>
    <w:rsid w:val="00FF1CCA"/>
    <w:rsid w:val="00FF5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49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9AC"/>
    <w:rPr>
      <w:color w:val="800080"/>
      <w:u w:val="single"/>
    </w:rPr>
  </w:style>
  <w:style w:type="table" w:styleId="TableGrid">
    <w:name w:val="Table Grid"/>
    <w:basedOn w:val="TableNormal"/>
    <w:uiPriority w:val="59"/>
    <w:rsid w:val="004649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C65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5C65B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List2">
    <w:name w:val="Medium List 2"/>
    <w:basedOn w:val="TableNormal"/>
    <w:uiPriority w:val="66"/>
    <w:rsid w:val="005C65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5C65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0539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539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C749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C749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3">
    <w:name w:val="Light Grid Accent 3"/>
    <w:basedOn w:val="TableNormal"/>
    <w:uiPriority w:val="62"/>
    <w:rsid w:val="00C749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1">
    <w:name w:val="Light List Accent 1"/>
    <w:basedOn w:val="TableNormal"/>
    <w:uiPriority w:val="61"/>
    <w:rsid w:val="00C749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2-Accent1">
    <w:name w:val="Medium Shading 2 Accent 1"/>
    <w:basedOn w:val="TableNormal"/>
    <w:uiPriority w:val="64"/>
    <w:rsid w:val="00C749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C749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140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7</Pages>
  <Words>2045</Words>
  <Characters>1166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13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</dc:creator>
  <cp:keywords/>
  <dc:description/>
  <cp:lastModifiedBy>Carys</cp:lastModifiedBy>
  <cp:revision>38</cp:revision>
  <dcterms:created xsi:type="dcterms:W3CDTF">2012-04-11T13:22:00Z</dcterms:created>
  <dcterms:modified xsi:type="dcterms:W3CDTF">2012-10-30T10:43:00Z</dcterms:modified>
</cp:coreProperties>
</file>